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267D3" w14:textId="5ABF1B27" w:rsidR="00093AEE" w:rsidRPr="002119A9" w:rsidRDefault="00093AEE" w:rsidP="00093AEE">
      <w:pPr>
        <w:rPr>
          <w:rFonts w:ascii="Arial" w:eastAsiaTheme="minorHAnsi" w:hAnsi="Arial" w:cs="Arial"/>
          <w:b/>
          <w:bCs/>
          <w:sz w:val="24"/>
          <w:szCs w:val="24"/>
        </w:rPr>
      </w:pPr>
      <w:r w:rsidRPr="002119A9">
        <w:rPr>
          <w:rFonts w:ascii="Arial" w:eastAsiaTheme="minorHAnsi" w:hAnsi="Arial" w:cs="Arial"/>
          <w:b/>
          <w:bCs/>
          <w:sz w:val="24"/>
          <w:szCs w:val="24"/>
        </w:rPr>
        <w:t>Table S</w:t>
      </w:r>
      <w:r w:rsidR="00143A42">
        <w:rPr>
          <w:rFonts w:ascii="Arial" w:eastAsiaTheme="minorHAnsi" w:hAnsi="Arial" w:cs="Arial"/>
          <w:b/>
          <w:bCs/>
          <w:sz w:val="24"/>
          <w:szCs w:val="24"/>
        </w:rPr>
        <w:t>5</w:t>
      </w:r>
      <w:r w:rsidRPr="002119A9">
        <w:rPr>
          <w:rFonts w:ascii="Arial" w:eastAsiaTheme="minorHAnsi" w:hAnsi="Arial" w:cs="Arial"/>
          <w:b/>
          <w:bCs/>
          <w:sz w:val="24"/>
          <w:szCs w:val="24"/>
        </w:rPr>
        <w:t xml:space="preserve">. Performance of the classifiers in the discovery and validation cohorts at 10% and 15% prevalence of </w:t>
      </w:r>
      <w:r w:rsidRPr="002119A9">
        <w:rPr>
          <w:rFonts w:ascii="Arial" w:eastAsia="맑은 고딕" w:hAnsi="Arial" w:cs="Arial"/>
          <w:b/>
          <w:bCs/>
          <w:sz w:val="24"/>
          <w:szCs w:val="24"/>
        </w:rPr>
        <w:t>age-related macular degeneration</w:t>
      </w:r>
      <w:r w:rsidRPr="002119A9">
        <w:rPr>
          <w:rFonts w:ascii="Arial" w:eastAsiaTheme="minorHAnsi" w:hAnsi="Arial" w:cs="Arial"/>
          <w:b/>
          <w:bCs/>
          <w:sz w:val="24"/>
          <w:szCs w:val="24"/>
        </w:rPr>
        <w:t>.</w:t>
      </w:r>
    </w:p>
    <w:tbl>
      <w:tblPr>
        <w:tblStyle w:val="af6"/>
        <w:tblW w:w="8616" w:type="dxa"/>
        <w:tblLook w:val="04A0" w:firstRow="1" w:lastRow="0" w:firstColumn="1" w:lastColumn="0" w:noHBand="0" w:noVBand="1"/>
      </w:tblPr>
      <w:tblGrid>
        <w:gridCol w:w="1199"/>
        <w:gridCol w:w="1398"/>
        <w:gridCol w:w="1298"/>
        <w:gridCol w:w="1336"/>
        <w:gridCol w:w="1336"/>
        <w:gridCol w:w="1021"/>
        <w:gridCol w:w="1028"/>
      </w:tblGrid>
      <w:tr w:rsidR="00093AEE" w:rsidRPr="00417D3E" w14:paraId="0D38C6B0" w14:textId="77777777" w:rsidTr="002119A9">
        <w:trPr>
          <w:trHeight w:val="801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17606B6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bookmarkStart w:id="0" w:name="_Hlk97289854"/>
            <w:r w:rsidRPr="00417D3E">
              <w:rPr>
                <w:rFonts w:ascii="Arial" w:eastAsiaTheme="minorHAnsi" w:hAnsi="Arial" w:cs="Arial"/>
                <w:b/>
                <w:sz w:val="22"/>
              </w:rPr>
              <w:t>Data se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7EC2DBD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Prevalence (%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AA37949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Threshol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70C640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Sensitivity (%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D727233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Specificity (%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93C632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b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PPV (%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2276ACC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b/>
                <w:sz w:val="22"/>
              </w:rPr>
              <w:t>NPV (%)</w:t>
            </w:r>
          </w:p>
        </w:tc>
      </w:tr>
      <w:tr w:rsidR="00093AEE" w:rsidRPr="00417D3E" w14:paraId="0FF21431" w14:textId="77777777" w:rsidTr="002119A9">
        <w:trPr>
          <w:trHeight w:val="401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B18B7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Discovery (n=30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08F5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1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8F18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0.4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81BB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76.6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BFFF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84.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640B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35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BBA2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97</w:t>
            </w:r>
          </w:p>
        </w:tc>
      </w:tr>
      <w:tr w:rsidR="00093AEE" w:rsidRPr="00417D3E" w14:paraId="28628A57" w14:textId="77777777" w:rsidTr="002119A9">
        <w:trPr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D4336" w14:textId="77777777" w:rsidR="00093AEE" w:rsidRPr="00417D3E" w:rsidRDefault="00093AEE" w:rsidP="000A6EB1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85D4A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F9E39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0.2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5CF57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8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02640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869F2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37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55D21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96.6</w:t>
            </w:r>
          </w:p>
        </w:tc>
      </w:tr>
      <w:tr w:rsidR="00093AEE" w:rsidRPr="00417D3E" w14:paraId="1BCFE243" w14:textId="77777777" w:rsidTr="002119A9">
        <w:trPr>
          <w:trHeight w:val="401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1ECCA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Validation (n=61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02A3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1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E75A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0.4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541F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65.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D672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84.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9B32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31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A774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95.6</w:t>
            </w:r>
          </w:p>
        </w:tc>
      </w:tr>
      <w:tr w:rsidR="00093AEE" w:rsidRPr="00417D3E" w14:paraId="0A154305" w14:textId="77777777" w:rsidTr="002119A9">
        <w:trPr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7E502" w14:textId="77777777" w:rsidR="00093AEE" w:rsidRPr="00417D3E" w:rsidRDefault="00093AEE" w:rsidP="000A6EB1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927D6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A19BB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0.2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9DE5F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73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4A845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71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83D08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31.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A06D8" w14:textId="77777777" w:rsidR="00093AEE" w:rsidRPr="00417D3E" w:rsidRDefault="00093AEE" w:rsidP="000A6EB1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417D3E">
              <w:rPr>
                <w:rFonts w:ascii="Arial" w:eastAsiaTheme="minorHAnsi" w:hAnsi="Arial" w:cs="Arial"/>
                <w:sz w:val="22"/>
              </w:rPr>
              <w:t>93.9</w:t>
            </w:r>
          </w:p>
        </w:tc>
      </w:tr>
    </w:tbl>
    <w:bookmarkEnd w:id="0"/>
    <w:p w14:paraId="5C5546D7" w14:textId="221C51EE" w:rsidR="00D84E8A" w:rsidRPr="002119A9" w:rsidRDefault="00093AEE" w:rsidP="002119A9">
      <w:pPr>
        <w:rPr>
          <w:rFonts w:ascii="Arial" w:eastAsiaTheme="minorHAnsi" w:hAnsi="Arial" w:cs="Arial"/>
        </w:rPr>
      </w:pPr>
      <w:r w:rsidRPr="00417D3E">
        <w:rPr>
          <w:rFonts w:ascii="Arial" w:eastAsiaTheme="minorHAnsi" w:hAnsi="Arial" w:cs="Arial"/>
        </w:rPr>
        <w:t xml:space="preserve"> PPV</w:t>
      </w:r>
      <w:r w:rsidRPr="00417D3E">
        <w:rPr>
          <w:rFonts w:ascii="Arial" w:eastAsia="맑은 고딕" w:hAnsi="Arial" w:cs="Arial"/>
        </w:rPr>
        <w:t>, positive predictive value; NPV, negative predictive value.</w:t>
      </w:r>
    </w:p>
    <w:sectPr w:rsidR="00D84E8A" w:rsidRPr="002119A9" w:rsidSect="00E62624">
      <w:pgSz w:w="11907" w:h="16840" w:code="9"/>
      <w:pgMar w:top="1440" w:right="1440" w:bottom="1440" w:left="1440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14AE6" w14:textId="77777777" w:rsidR="003A2CB8" w:rsidRDefault="003A2CB8" w:rsidP="00D10FEB">
      <w:pPr>
        <w:spacing w:after="0" w:line="240" w:lineRule="auto"/>
      </w:pPr>
      <w:r>
        <w:separator/>
      </w:r>
    </w:p>
  </w:endnote>
  <w:endnote w:type="continuationSeparator" w:id="0">
    <w:p w14:paraId="050981C3" w14:textId="77777777" w:rsidR="003A2CB8" w:rsidRDefault="003A2CB8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0FF52" w14:textId="77777777" w:rsidR="003A2CB8" w:rsidRDefault="003A2CB8" w:rsidP="00D10FEB">
      <w:pPr>
        <w:spacing w:after="0" w:line="240" w:lineRule="auto"/>
      </w:pPr>
      <w:r>
        <w:separator/>
      </w:r>
    </w:p>
  </w:footnote>
  <w:footnote w:type="continuationSeparator" w:id="0">
    <w:p w14:paraId="0DB6736B" w14:textId="77777777" w:rsidR="003A2CB8" w:rsidRDefault="003A2CB8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1DF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AEE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3A42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647C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9A9"/>
    <w:rsid w:val="00211D1D"/>
    <w:rsid w:val="00212445"/>
    <w:rsid w:val="00213282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5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CB8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17D3E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28A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559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35E0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3F24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624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18F7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5CC6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5</cp:revision>
  <dcterms:created xsi:type="dcterms:W3CDTF">2023-03-19T12:57:00Z</dcterms:created>
  <dcterms:modified xsi:type="dcterms:W3CDTF">2023-03-19T13:24:00Z</dcterms:modified>
</cp:coreProperties>
</file>